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E56DAC" w14:textId="77777777" w:rsidR="00B173C2" w:rsidRPr="00FF201A" w:rsidRDefault="00B173C2" w:rsidP="00B173C2">
      <w:pPr>
        <w:spacing w:after="120" w:line="288" w:lineRule="auto"/>
        <w:jc w:val="center"/>
        <w:rPr>
          <w:rFonts w:ascii="Times New Roman" w:eastAsia="Times New Roman" w:hAnsi="Times New Roman" w:cs="Times New Roman"/>
          <w:bCs/>
          <w:sz w:val="28"/>
          <w:szCs w:val="28"/>
        </w:rPr>
      </w:pPr>
      <w:r w:rsidRPr="00FF201A">
        <w:rPr>
          <w:rFonts w:ascii="Times New Roman" w:eastAsia="Times New Roman" w:hAnsi="Times New Roman" w:cs="Times New Roman"/>
          <w:bCs/>
          <w:sz w:val="28"/>
          <w:szCs w:val="28"/>
        </w:rPr>
        <w:t>Estimating the velocity and direction of African Swine Fever spread in wild boar populations in South Korea using Trend-Surface Analysis</w:t>
      </w:r>
    </w:p>
    <w:p w14:paraId="3255E2AA" w14:textId="77777777" w:rsidR="00B173C2" w:rsidRDefault="00B173C2" w:rsidP="004A20AE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D853E69" w14:textId="31240EE2" w:rsidR="004A20AE" w:rsidRPr="004A20AE" w:rsidRDefault="00B173C2" w:rsidP="004A20AE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4A20AE" w:rsidRPr="004A20AE">
        <w:rPr>
          <w:rFonts w:ascii="Times New Roman" w:hAnsi="Times New Roman" w:cs="Times New Roman"/>
          <w:b/>
          <w:bCs/>
          <w:sz w:val="24"/>
          <w:szCs w:val="24"/>
        </w:rPr>
        <w:t xml:space="preserve"> Table. Best trend-surface analysis model (Eq. 1): coefficient, standard error and </w:t>
      </w:r>
      <w:r w:rsidR="004A20AE" w:rsidRPr="004A20AE">
        <w:rPr>
          <w:rFonts w:ascii="Times New Roman" w:hAnsi="Times New Roman" w:cs="Times New Roman"/>
          <w:b/>
          <w:bCs/>
          <w:i/>
          <w:iCs/>
          <w:sz w:val="24"/>
          <w:szCs w:val="24"/>
        </w:rPr>
        <w:t>p</w:t>
      </w:r>
      <w:r w:rsidR="004A20AE" w:rsidRPr="004A20AE">
        <w:rPr>
          <w:rFonts w:ascii="Times New Roman" w:hAnsi="Times New Roman" w:cs="Times New Roman"/>
          <w:b/>
          <w:bCs/>
          <w:sz w:val="24"/>
          <w:szCs w:val="24"/>
        </w:rPr>
        <w:t>-value.</w:t>
      </w:r>
    </w:p>
    <w:tbl>
      <w:tblPr>
        <w:tblW w:w="8020" w:type="dxa"/>
        <w:tblInd w:w="93" w:type="dxa"/>
        <w:tblLook w:val="04A0" w:firstRow="1" w:lastRow="0" w:firstColumn="1" w:lastColumn="0" w:noHBand="0" w:noVBand="1"/>
      </w:tblPr>
      <w:tblGrid>
        <w:gridCol w:w="1200"/>
        <w:gridCol w:w="1934"/>
        <w:gridCol w:w="2126"/>
        <w:gridCol w:w="1560"/>
        <w:gridCol w:w="1200"/>
      </w:tblGrid>
      <w:tr w:rsidR="004A20AE" w:rsidRPr="00455AE6" w14:paraId="589EC47E" w14:textId="77777777" w:rsidTr="002751DA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81E3B" w14:textId="77777777" w:rsidR="004A20AE" w:rsidRPr="00455AE6" w:rsidRDefault="004A20AE" w:rsidP="00275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CA057" w14:textId="77777777" w:rsidR="004A20AE" w:rsidRPr="00455AE6" w:rsidRDefault="004A20AE" w:rsidP="0027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55A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efficient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no.</w:t>
            </w:r>
            <w:r w:rsidRPr="00455A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FFA74" w14:textId="77777777" w:rsidR="004A20AE" w:rsidRPr="00455AE6" w:rsidRDefault="004A20AE" w:rsidP="0027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55A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efficient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80D9C" w14:textId="77777777" w:rsidR="004A20AE" w:rsidRPr="00455AE6" w:rsidRDefault="004A20AE" w:rsidP="0027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55A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3EC880" w14:textId="77777777" w:rsidR="004A20AE" w:rsidRPr="00455AE6" w:rsidRDefault="004A20AE" w:rsidP="0027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55A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455A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</w:tr>
      <w:tr w:rsidR="004A20AE" w:rsidRPr="00455AE6" w14:paraId="0899DA4B" w14:textId="77777777" w:rsidTr="002751DA">
        <w:trPr>
          <w:trHeight w:val="37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E5087D" w14:textId="77777777" w:rsidR="004A20AE" w:rsidRPr="00455AE6" w:rsidRDefault="004A20AE" w:rsidP="0027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55A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380C6" w14:textId="77777777" w:rsidR="004A20AE" w:rsidRPr="00455AE6" w:rsidRDefault="004A20AE" w:rsidP="0027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A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β</w:t>
            </w:r>
            <w:r w:rsidRPr="00455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FEBD7" w14:textId="77777777" w:rsidR="004A20AE" w:rsidRPr="00455AE6" w:rsidRDefault="004A20AE" w:rsidP="0027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A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2134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3794FD" w14:textId="77777777" w:rsidR="004A20AE" w:rsidRPr="00455AE6" w:rsidRDefault="004A20AE" w:rsidP="0027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8 x 10</w:t>
            </w:r>
            <w:r w:rsidRPr="00455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B6761" w14:textId="77777777" w:rsidR="004A20AE" w:rsidRPr="00455AE6" w:rsidRDefault="004A20AE" w:rsidP="0027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A20AE" w:rsidRPr="00455AE6" w14:paraId="57F89106" w14:textId="77777777" w:rsidTr="002751DA">
        <w:trPr>
          <w:trHeight w:val="37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583203" w14:textId="77777777" w:rsidR="004A20AE" w:rsidRPr="007C5295" w:rsidRDefault="004A20AE" w:rsidP="0027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52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</w:t>
            </w:r>
            <w:r w:rsidRPr="007C52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34A7E" w14:textId="77777777" w:rsidR="004A20AE" w:rsidRPr="00455AE6" w:rsidRDefault="004A20AE" w:rsidP="0027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A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β</w:t>
            </w:r>
            <w:r w:rsidRPr="00455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DC6D2" w14:textId="77777777" w:rsidR="004A20AE" w:rsidRPr="00455AE6" w:rsidRDefault="004A20AE" w:rsidP="0027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A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13554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515AA6" w14:textId="77777777" w:rsidR="004A20AE" w:rsidRPr="00455AE6" w:rsidRDefault="004A20AE" w:rsidP="0027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1 x 10</w:t>
            </w:r>
            <w:r w:rsidRPr="00455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F95F5" w14:textId="77777777" w:rsidR="004A20AE" w:rsidRPr="00455AE6" w:rsidRDefault="004A20AE" w:rsidP="0027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A20AE" w:rsidRPr="00455AE6" w14:paraId="469F72E4" w14:textId="77777777" w:rsidTr="002751DA">
        <w:trPr>
          <w:trHeight w:val="37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E075C8" w14:textId="77777777" w:rsidR="004A20AE" w:rsidRPr="007C5295" w:rsidRDefault="004A20AE" w:rsidP="0027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52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xy</w:t>
            </w: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37B5C" w14:textId="77777777" w:rsidR="004A20AE" w:rsidRPr="00455AE6" w:rsidRDefault="004A20AE" w:rsidP="0027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A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β</w:t>
            </w:r>
            <w:r w:rsidRPr="00455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03C14" w14:textId="77777777" w:rsidR="004A20AE" w:rsidRPr="00455AE6" w:rsidRDefault="004A20AE" w:rsidP="0027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A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09933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DCC4C" w14:textId="77777777" w:rsidR="004A20AE" w:rsidRPr="00455AE6" w:rsidRDefault="004A20AE" w:rsidP="0027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1 x 10</w:t>
            </w:r>
            <w:r w:rsidRPr="00455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32AD8" w14:textId="77777777" w:rsidR="004A20AE" w:rsidRPr="00455AE6" w:rsidRDefault="004A20AE" w:rsidP="0027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A20AE" w:rsidRPr="00455AE6" w14:paraId="11637B14" w14:textId="77777777" w:rsidTr="002751DA">
        <w:trPr>
          <w:trHeight w:val="37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07672C" w14:textId="77777777" w:rsidR="004A20AE" w:rsidRPr="007C5295" w:rsidRDefault="004A20AE" w:rsidP="0027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52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x</w:t>
            </w:r>
            <w:r w:rsidRPr="007C52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DF4BA" w14:textId="77777777" w:rsidR="004A20AE" w:rsidRPr="00455AE6" w:rsidRDefault="004A20AE" w:rsidP="0027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A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β</w:t>
            </w:r>
            <w:r w:rsidRPr="00455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25339" w14:textId="77777777" w:rsidR="004A20AE" w:rsidRPr="00455AE6" w:rsidRDefault="004A20AE" w:rsidP="0027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A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14936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F6868" w14:textId="77777777" w:rsidR="004A20AE" w:rsidRPr="00455AE6" w:rsidRDefault="004A20AE" w:rsidP="0027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4 x 10</w:t>
            </w:r>
            <w:r w:rsidRPr="00455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5282F" w14:textId="77777777" w:rsidR="004A20AE" w:rsidRPr="00455AE6" w:rsidRDefault="004A20AE" w:rsidP="0027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A20AE" w:rsidRPr="00455AE6" w14:paraId="12EAA84B" w14:textId="77777777" w:rsidTr="002751DA">
        <w:trPr>
          <w:trHeight w:val="37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75663D" w14:textId="77777777" w:rsidR="004A20AE" w:rsidRPr="007C5295" w:rsidRDefault="004A20AE" w:rsidP="0027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52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</w:t>
            </w:r>
            <w:r w:rsidRPr="007C52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FFFF0" w14:textId="77777777" w:rsidR="004A20AE" w:rsidRPr="00455AE6" w:rsidRDefault="004A20AE" w:rsidP="0027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A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β</w:t>
            </w:r>
            <w:r w:rsidRPr="00455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A627F" w14:textId="77777777" w:rsidR="004A20AE" w:rsidRPr="00455AE6" w:rsidRDefault="004A20AE" w:rsidP="0027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A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74506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1607A" w14:textId="77777777" w:rsidR="004A20AE" w:rsidRPr="00455AE6" w:rsidRDefault="004A20AE" w:rsidP="0027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7 x 10</w:t>
            </w:r>
            <w:r w:rsidRPr="00455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F06F4" w14:textId="77777777" w:rsidR="004A20AE" w:rsidRPr="00455AE6" w:rsidRDefault="004A20AE" w:rsidP="0027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A20AE" w:rsidRPr="00455AE6" w14:paraId="3CE7A6BD" w14:textId="77777777" w:rsidTr="002751DA">
        <w:trPr>
          <w:trHeight w:val="37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46FD11" w14:textId="77777777" w:rsidR="004A20AE" w:rsidRPr="007C5295" w:rsidRDefault="004A20AE" w:rsidP="0027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52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x</w:t>
            </w:r>
            <w:r w:rsidRPr="007C52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7C52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</w:t>
            </w: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75B60" w14:textId="77777777" w:rsidR="004A20AE" w:rsidRPr="00455AE6" w:rsidRDefault="004A20AE" w:rsidP="0027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A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β</w:t>
            </w:r>
            <w:r w:rsidRPr="00455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2968CA" w14:textId="77777777" w:rsidR="004A20AE" w:rsidRPr="00455AE6" w:rsidRDefault="004A20AE" w:rsidP="0027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A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79066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5CB0D" w14:textId="77777777" w:rsidR="004A20AE" w:rsidRPr="00455AE6" w:rsidRDefault="004A20AE" w:rsidP="0027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3 x 10</w:t>
            </w:r>
            <w:r w:rsidRPr="00455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B7802" w14:textId="77777777" w:rsidR="004A20AE" w:rsidRPr="00455AE6" w:rsidRDefault="004A20AE" w:rsidP="0027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A20AE" w:rsidRPr="00455AE6" w14:paraId="12D8C34B" w14:textId="77777777" w:rsidTr="002751DA">
        <w:trPr>
          <w:trHeight w:val="37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F47B7A" w14:textId="77777777" w:rsidR="004A20AE" w:rsidRPr="007C5295" w:rsidRDefault="004A20AE" w:rsidP="0027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52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x</w:t>
            </w:r>
            <w:r w:rsidRPr="007C52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1B07E" w14:textId="77777777" w:rsidR="004A20AE" w:rsidRPr="00455AE6" w:rsidRDefault="004A20AE" w:rsidP="0027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A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β</w:t>
            </w:r>
            <w:r w:rsidRPr="00455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C9BF4" w14:textId="77777777" w:rsidR="004A20AE" w:rsidRPr="00455AE6" w:rsidRDefault="004A20AE" w:rsidP="0027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A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00038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07B2BD" w14:textId="77777777" w:rsidR="004A20AE" w:rsidRPr="00455AE6" w:rsidRDefault="004A20AE" w:rsidP="0027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 x 10</w:t>
            </w:r>
            <w:r w:rsidRPr="00455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0C0FE" w14:textId="77777777" w:rsidR="004A20AE" w:rsidRPr="00455AE6" w:rsidRDefault="004A20AE" w:rsidP="0027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5</w:t>
            </w:r>
          </w:p>
        </w:tc>
      </w:tr>
      <w:tr w:rsidR="004A20AE" w:rsidRPr="00455AE6" w14:paraId="15806921" w14:textId="77777777" w:rsidTr="002751DA">
        <w:trPr>
          <w:trHeight w:val="37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C8C0C1" w14:textId="77777777" w:rsidR="004A20AE" w:rsidRPr="007C5295" w:rsidRDefault="004A20AE" w:rsidP="0027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52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</w:t>
            </w:r>
            <w:r w:rsidRPr="007C52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781E8" w14:textId="77777777" w:rsidR="004A20AE" w:rsidRPr="00455AE6" w:rsidRDefault="004A20AE" w:rsidP="0027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A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β</w:t>
            </w:r>
            <w:r w:rsidRPr="00455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F7A4B" w14:textId="77777777" w:rsidR="004A20AE" w:rsidRPr="00455AE6" w:rsidRDefault="004A20AE" w:rsidP="0027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A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00188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E3875B" w14:textId="77777777" w:rsidR="004A20AE" w:rsidRPr="00455AE6" w:rsidRDefault="004A20AE" w:rsidP="0027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4 x 10</w:t>
            </w:r>
            <w:r w:rsidRPr="00455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C8E6A" w14:textId="77777777" w:rsidR="004A20AE" w:rsidRPr="00455AE6" w:rsidRDefault="004A20AE" w:rsidP="0027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A20AE" w:rsidRPr="00455AE6" w14:paraId="34237535" w14:textId="77777777" w:rsidTr="002751DA">
        <w:trPr>
          <w:trHeight w:val="37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4DCAC3" w14:textId="77777777" w:rsidR="004A20AE" w:rsidRPr="007C5295" w:rsidRDefault="004A20AE" w:rsidP="0027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52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x</w:t>
            </w:r>
            <w:r w:rsidRPr="007C52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3</w:t>
            </w:r>
            <w:r w:rsidRPr="007C52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</w:t>
            </w: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88863" w14:textId="77777777" w:rsidR="004A20AE" w:rsidRPr="00455AE6" w:rsidRDefault="004A20AE" w:rsidP="0027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A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β</w:t>
            </w:r>
            <w:r w:rsidRPr="00455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50705" w14:textId="77777777" w:rsidR="004A20AE" w:rsidRPr="00455AE6" w:rsidRDefault="004A20AE" w:rsidP="0027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A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0013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B287B" w14:textId="77777777" w:rsidR="004A20AE" w:rsidRPr="00455AE6" w:rsidRDefault="004A20AE" w:rsidP="0027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4 x 10</w:t>
            </w:r>
            <w:r w:rsidRPr="00455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CAC1B" w14:textId="77777777" w:rsidR="004A20AE" w:rsidRPr="00455AE6" w:rsidRDefault="004A20AE" w:rsidP="0027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A20AE" w:rsidRPr="00455AE6" w14:paraId="7DD1E31F" w14:textId="77777777" w:rsidTr="002751DA">
        <w:trPr>
          <w:trHeight w:val="37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5438C3" w14:textId="77777777" w:rsidR="004A20AE" w:rsidRPr="007C5295" w:rsidRDefault="004A20AE" w:rsidP="0027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52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x</w:t>
            </w:r>
            <w:r w:rsidRPr="007C52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7C52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</w:t>
            </w:r>
            <w:r w:rsidRPr="007C52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267C1" w14:textId="77777777" w:rsidR="004A20AE" w:rsidRPr="00455AE6" w:rsidRDefault="004A20AE" w:rsidP="0027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A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β</w:t>
            </w:r>
            <w:r w:rsidRPr="00455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34BEC" w14:textId="77777777" w:rsidR="004A20AE" w:rsidRPr="00455AE6" w:rsidRDefault="004A20AE" w:rsidP="0027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A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00146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24A3D5" w14:textId="77777777" w:rsidR="004A20AE" w:rsidRPr="00455AE6" w:rsidRDefault="004A20AE" w:rsidP="0027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 x 10</w:t>
            </w:r>
            <w:r w:rsidRPr="00455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DE909" w14:textId="77777777" w:rsidR="004A20AE" w:rsidRPr="00455AE6" w:rsidRDefault="004A20AE" w:rsidP="00275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5A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14:paraId="71AFBF65" w14:textId="77777777" w:rsidR="00850E77" w:rsidRDefault="00850E77"/>
    <w:sectPr w:rsidR="00850E77" w:rsidSect="000E730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YwMrYwNzE0tTS3tDBQ0lEKTi0uzszPAykwrAUAJuV/6ywAAAA="/>
  </w:docVars>
  <w:rsids>
    <w:rsidRoot w:val="004A20AE"/>
    <w:rsid w:val="000E730C"/>
    <w:rsid w:val="004A20AE"/>
    <w:rsid w:val="00850E77"/>
    <w:rsid w:val="00B173C2"/>
    <w:rsid w:val="00D94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EC8587"/>
  <w15:chartTrackingRefBased/>
  <w15:docId w15:val="{1B8EDDE3-FE72-41E5-8B14-69C0C8459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0A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5</Words>
  <Characters>578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AGUILAR VEGA</dc:creator>
  <cp:keywords/>
  <dc:description/>
  <cp:lastModifiedBy>Aguilar, Cecilia</cp:lastModifiedBy>
  <cp:revision>2</cp:revision>
  <dcterms:created xsi:type="dcterms:W3CDTF">2023-11-07T09:44:00Z</dcterms:created>
  <dcterms:modified xsi:type="dcterms:W3CDTF">2025-07-03T13:05:00Z</dcterms:modified>
</cp:coreProperties>
</file>